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337CAB" w14:textId="00F98AF3" w:rsidR="002361E4" w:rsidRPr="00A42CA4" w:rsidRDefault="002361E4" w:rsidP="002361E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2CA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F52DED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A42CA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A42CA4">
        <w:rPr>
          <w:rFonts w:ascii="Times New Roman" w:hAnsi="Times New Roman" w:cs="Times New Roman"/>
          <w:sz w:val="24"/>
          <w:szCs w:val="24"/>
          <w:lang w:val="en-US"/>
        </w:rPr>
        <w:t xml:space="preserve">Ciguatoxin (CTX) results for </w:t>
      </w:r>
      <w:proofErr w:type="spellStart"/>
      <w:r w:rsidRPr="3E4D527D">
        <w:rPr>
          <w:rFonts w:ascii="Times New Roman" w:eastAsia="Times New Roman" w:hAnsi="Times New Roman" w:cs="Times New Roman"/>
          <w:i/>
          <w:iCs/>
          <w:sz w:val="24"/>
          <w:szCs w:val="24"/>
        </w:rPr>
        <w:t>Chrysiptera</w:t>
      </w:r>
      <w:proofErr w:type="spellEnd"/>
      <w:r w:rsidRPr="3E4D527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glauca</w:t>
      </w:r>
      <w:r w:rsidRPr="00A42CA4">
        <w:rPr>
          <w:rFonts w:ascii="Times New Roman" w:hAnsi="Times New Roman" w:cs="Times New Roman"/>
          <w:sz w:val="24"/>
          <w:szCs w:val="24"/>
          <w:lang w:val="en-US"/>
        </w:rPr>
        <w:t xml:space="preserve"> collected from each of the sites around Rarotonga, Cook Islands </w:t>
      </w:r>
      <w:r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A42CA4">
        <w:rPr>
          <w:rFonts w:ascii="Times New Roman" w:hAnsi="Times New Roman" w:cs="Times New Roman"/>
          <w:sz w:val="24"/>
          <w:szCs w:val="24"/>
          <w:lang w:val="en-US"/>
        </w:rPr>
        <w:t xml:space="preserve"> both liquid chromatography with tandem mass spectrometry (LC-MS</w:t>
      </w:r>
      <w:r>
        <w:rPr>
          <w:rFonts w:ascii="Times New Roman" w:hAnsi="Times New Roman" w:cs="Times New Roman"/>
          <w:sz w:val="24"/>
          <w:szCs w:val="24"/>
          <w:lang w:val="en-US"/>
        </w:rPr>
        <w:t>/MS</w:t>
      </w:r>
      <w:r w:rsidRPr="00A42CA4">
        <w:rPr>
          <w:rFonts w:ascii="Times New Roman" w:hAnsi="Times New Roman" w:cs="Times New Roman"/>
          <w:sz w:val="24"/>
          <w:szCs w:val="24"/>
          <w:lang w:val="en-US"/>
        </w:rPr>
        <w:t>; CTX3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A42CA4">
        <w:rPr>
          <w:rFonts w:ascii="Times New Roman" w:hAnsi="Times New Roman" w:cs="Times New Roman"/>
          <w:sz w:val="24"/>
          <w:szCs w:val="24"/>
          <w:lang w:val="en-US"/>
        </w:rPr>
        <w:t>CTX3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A42CA4">
        <w:rPr>
          <w:rFonts w:ascii="Times New Roman" w:hAnsi="Times New Roman" w:cs="Times New Roman"/>
          <w:sz w:val="24"/>
          <w:szCs w:val="24"/>
          <w:lang w:val="en-US"/>
        </w:rPr>
        <w:t xml:space="preserve"> data shown) and </w:t>
      </w:r>
      <w:r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Pr="00A42CA4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1D5F3A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A42CA4">
        <w:rPr>
          <w:rFonts w:ascii="Times New Roman" w:hAnsi="Times New Roman" w:cs="Times New Roman"/>
          <w:sz w:val="24"/>
          <w:szCs w:val="24"/>
          <w:lang w:val="en-US"/>
        </w:rPr>
        <w:t>eur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lastoma </w:t>
      </w:r>
      <w:r w:rsidRPr="00A42CA4">
        <w:rPr>
          <w:rFonts w:ascii="Times New Roman" w:hAnsi="Times New Roman" w:cs="Times New Roman"/>
          <w:sz w:val="24"/>
          <w:szCs w:val="24"/>
          <w:lang w:val="en-US"/>
        </w:rPr>
        <w:t>cell-based assay (CBA-N2a</w:t>
      </w:r>
      <w:r>
        <w:rPr>
          <w:rFonts w:ascii="Times New Roman" w:hAnsi="Times New Roman" w:cs="Times New Roman"/>
          <w:sz w:val="24"/>
          <w:szCs w:val="24"/>
          <w:lang w:val="en-US"/>
        </w:rPr>
        <w:t>) with screening results of CTX-like activity ranged in three categories (negative, suspect, positive)</w:t>
      </w:r>
      <w:r w:rsidRPr="00A42CA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835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ish samples were homogenized whole and five fish were pooled from each location. ND = not detected.</w:t>
      </w:r>
    </w:p>
    <w:tbl>
      <w:tblPr>
        <w:tblW w:w="14048" w:type="dxa"/>
        <w:tblLayout w:type="fixed"/>
        <w:tblLook w:val="04A0" w:firstRow="1" w:lastRow="0" w:firstColumn="1" w:lastColumn="0" w:noHBand="0" w:noVBand="1"/>
      </w:tblPr>
      <w:tblGrid>
        <w:gridCol w:w="1833"/>
        <w:gridCol w:w="2142"/>
        <w:gridCol w:w="1245"/>
        <w:gridCol w:w="2850"/>
        <w:gridCol w:w="2460"/>
        <w:gridCol w:w="1770"/>
        <w:gridCol w:w="1748"/>
      </w:tblGrid>
      <w:tr w:rsidR="002361E4" w:rsidRPr="00AA5C7B" w14:paraId="7E92EBFA" w14:textId="77777777" w:rsidTr="002361E4">
        <w:trPr>
          <w:trHeight w:val="300"/>
        </w:trPr>
        <w:tc>
          <w:tcPr>
            <w:tcW w:w="1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DCC9615" w14:textId="77777777" w:rsidR="002361E4" w:rsidRDefault="002361E4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CA6505C" w14:textId="77777777" w:rsidR="002361E4" w:rsidRPr="3E4D527D" w:rsidRDefault="002361E4" w:rsidP="002361E4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365C41F" w14:textId="77777777" w:rsidR="002361E4" w:rsidRDefault="002361E4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221A5EA" w14:textId="77777777" w:rsidR="002361E4" w:rsidRPr="00AA5C7B" w:rsidRDefault="002361E4" w:rsidP="002361E4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FE6D4E1" w14:textId="1C805AFC" w:rsidR="002361E4" w:rsidRDefault="002361E4" w:rsidP="002361E4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CBA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-N</w:t>
            </w:r>
            <w:r w:rsidR="00412A2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351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6B8E76D" w14:textId="7FE29720" w:rsidR="002361E4" w:rsidRPr="00AA5C7B" w:rsidRDefault="002361E4" w:rsidP="00236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LC-MS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/MS</w:t>
            </w:r>
          </w:p>
        </w:tc>
      </w:tr>
      <w:tr w:rsidR="002361E4" w:rsidRPr="00AA5C7B" w14:paraId="708E0D72" w14:textId="77777777" w:rsidTr="002361E4">
        <w:trPr>
          <w:trHeight w:val="300"/>
        </w:trPr>
        <w:tc>
          <w:tcPr>
            <w:tcW w:w="1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0879C94" w14:textId="233073DE" w:rsidR="002361E4" w:rsidRDefault="00435F25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ok Islands/</w:t>
            </w:r>
            <w:r w:rsidR="002361E4" w:rsidRPr="00AA5C7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mon name</w:t>
            </w:r>
          </w:p>
        </w:tc>
        <w:tc>
          <w:tcPr>
            <w:tcW w:w="21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D8EBB0F" w14:textId="5BD20152" w:rsidR="002361E4" w:rsidRPr="3E4D527D" w:rsidRDefault="002361E4" w:rsidP="002361E4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Scientific name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7AB1626" w14:textId="22897D42" w:rsidR="002361E4" w:rsidRDefault="002361E4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trix</w:t>
            </w:r>
          </w:p>
        </w:tc>
        <w:tc>
          <w:tcPr>
            <w:tcW w:w="2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97D98A0" w14:textId="0F9717FC" w:rsidR="002361E4" w:rsidRPr="00AA5C7B" w:rsidRDefault="002361E4" w:rsidP="002361E4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plicate</w:t>
            </w:r>
          </w:p>
        </w:tc>
        <w:tc>
          <w:tcPr>
            <w:tcW w:w="2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25536D2" w14:textId="327FCB35" w:rsidR="002361E4" w:rsidRDefault="002361E4" w:rsidP="002361E4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CTX-like activity</w:t>
            </w:r>
          </w:p>
        </w:tc>
        <w:tc>
          <w:tcPr>
            <w:tcW w:w="1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A250A80" w14:textId="08EA5AD5" w:rsidR="002361E4" w:rsidRPr="00AA5C7B" w:rsidRDefault="002361E4" w:rsidP="00236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CTX3B (ng/g)</w:t>
            </w:r>
          </w:p>
        </w:tc>
        <w:tc>
          <w:tcPr>
            <w:tcW w:w="17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A10C622" w14:textId="21AB440B" w:rsidR="002361E4" w:rsidRPr="00AA5C7B" w:rsidRDefault="002361E4" w:rsidP="00236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CTX3C (ng/g)</w:t>
            </w:r>
          </w:p>
        </w:tc>
      </w:tr>
      <w:tr w:rsidR="00F77306" w:rsidRPr="00AA5C7B" w14:paraId="60CE9392" w14:textId="77777777" w:rsidTr="00435F25">
        <w:trPr>
          <w:trHeight w:val="300"/>
        </w:trPr>
        <w:tc>
          <w:tcPr>
            <w:tcW w:w="183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B8C07ED" w14:textId="1F3A8A41" w:rsidR="00F77306" w:rsidRPr="00AA5C7B" w:rsidRDefault="00435F25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Katot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F77306">
              <w:rPr>
                <w:rFonts w:ascii="Times New Roman" w:hAnsi="Times New Roman" w:cs="Times New Roman"/>
                <w:sz w:val="24"/>
                <w:szCs w:val="24"/>
              </w:rPr>
              <w:t>Grey damsel</w:t>
            </w:r>
          </w:p>
          <w:p w14:paraId="761903C2" w14:textId="77777777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38B222A3" w14:textId="77777777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24E7961E" w14:textId="77777777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6376BAA3" w14:textId="77777777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4031DBA4" w14:textId="5CE2F2D4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14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844D3B0" w14:textId="77777777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3E4D527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hrysiptera</w:t>
            </w:r>
            <w:proofErr w:type="spellEnd"/>
            <w:r w:rsidRPr="3E4D527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glauca</w:t>
            </w:r>
          </w:p>
          <w:p w14:paraId="4379CBCC" w14:textId="77777777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  <w:p w14:paraId="328C282D" w14:textId="77777777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  <w:p w14:paraId="45EE22BC" w14:textId="77777777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  <w:p w14:paraId="5BB75EB6" w14:textId="77777777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  <w:p w14:paraId="53C3F705" w14:textId="24B952D9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45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55C5B25" w14:textId="77777777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ole</w:t>
            </w:r>
          </w:p>
          <w:p w14:paraId="13215AB2" w14:textId="77777777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01A11BFF" w14:textId="77777777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1CBBBFBF" w14:textId="77777777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69B7C3C3" w14:textId="77777777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1FE86FDB" w14:textId="49DDF478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317F3C2" w14:textId="3E31BD42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Site Muri </w:t>
            </w:r>
          </w:p>
        </w:tc>
        <w:tc>
          <w:tcPr>
            <w:tcW w:w="2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8EF3317" w14:textId="075D558E" w:rsidR="00F77306" w:rsidRPr="00AA5C7B" w:rsidRDefault="00F77306" w:rsidP="00236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1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B87DC7C" w14:textId="02E956C8" w:rsidR="00F77306" w:rsidRPr="00AA5C7B" w:rsidRDefault="00F77306" w:rsidP="00236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62266CD" w14:textId="4CB2F3F2" w:rsidR="00F77306" w:rsidRPr="00AA5C7B" w:rsidRDefault="00F77306" w:rsidP="00236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F77306" w:rsidRPr="00AA5C7B" w14:paraId="2DC6C004" w14:textId="77777777" w:rsidTr="00EE40C2">
        <w:trPr>
          <w:trHeight w:val="300"/>
        </w:trPr>
        <w:tc>
          <w:tcPr>
            <w:tcW w:w="1833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00044B8" w14:textId="1D589D02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2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5592A46" w14:textId="78A3A02D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8B79AC4" w14:textId="30ADC49C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6B93B28" w14:textId="51E90DD6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Site </w:t>
            </w:r>
            <w:proofErr w:type="spellStart"/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i</w:t>
            </w:r>
            <w:r w:rsidR="00FA52D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k</w:t>
            </w: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ki</w:t>
            </w:r>
            <w:proofErr w:type="spellEnd"/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B1F1ADD" w14:textId="201FDB9D" w:rsidR="00F77306" w:rsidRPr="00AA5C7B" w:rsidRDefault="00F77306" w:rsidP="00236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uspect</w:t>
            </w:r>
          </w:p>
        </w:tc>
        <w:tc>
          <w:tcPr>
            <w:tcW w:w="1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3566601" w14:textId="08457B16" w:rsidR="00F77306" w:rsidRPr="00AA5C7B" w:rsidRDefault="00F77306" w:rsidP="00236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4940669" w14:textId="6C8FC23F" w:rsidR="00F77306" w:rsidRPr="00AA5C7B" w:rsidRDefault="00F77306" w:rsidP="00236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F77306" w:rsidRPr="00AA5C7B" w14:paraId="08C912A1" w14:textId="77777777" w:rsidTr="00EE40C2">
        <w:trPr>
          <w:trHeight w:val="300"/>
        </w:trPr>
        <w:tc>
          <w:tcPr>
            <w:tcW w:w="1833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CC11313" w14:textId="47FA2527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2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6058D87" w14:textId="7352F0F4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E1354C7" w14:textId="48F13886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6A81CE0" w14:textId="07683C38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Site </w:t>
            </w:r>
            <w:proofErr w:type="spellStart"/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itikaveka</w:t>
            </w:r>
            <w:proofErr w:type="spellEnd"/>
          </w:p>
        </w:tc>
        <w:tc>
          <w:tcPr>
            <w:tcW w:w="2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689B42" w14:textId="4F29A851" w:rsidR="00F77306" w:rsidRPr="00AA5C7B" w:rsidRDefault="00F77306" w:rsidP="00236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1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A1923AB" w14:textId="621BE11F" w:rsidR="00F77306" w:rsidRPr="00AA5C7B" w:rsidRDefault="00F77306" w:rsidP="00236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17A3827" w14:textId="62985460" w:rsidR="00F77306" w:rsidRPr="00AA5C7B" w:rsidRDefault="00F77306" w:rsidP="00236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F77306" w:rsidRPr="00AA5C7B" w14:paraId="5FFD90C7" w14:textId="77777777" w:rsidTr="00EE40C2">
        <w:trPr>
          <w:trHeight w:val="300"/>
        </w:trPr>
        <w:tc>
          <w:tcPr>
            <w:tcW w:w="1833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A84EDFE" w14:textId="04EDAD93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2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8AB3577" w14:textId="3FF14BA2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B2EEA60" w14:textId="36FD3248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1E23E0B" w14:textId="1A00DFA4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Site Papua </w:t>
            </w:r>
          </w:p>
        </w:tc>
        <w:tc>
          <w:tcPr>
            <w:tcW w:w="2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72E551" w14:textId="6C0AF5A1" w:rsidR="00F77306" w:rsidRPr="00AA5C7B" w:rsidRDefault="00F77306" w:rsidP="00236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1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5D42C8A" w14:textId="08E9D938" w:rsidR="00F77306" w:rsidRPr="00AA5C7B" w:rsidRDefault="00F77306" w:rsidP="00236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7BD9B5A" w14:textId="0E3EF3DE" w:rsidR="00F77306" w:rsidRPr="00AA5C7B" w:rsidRDefault="00F77306" w:rsidP="00236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F77306" w:rsidRPr="00AA5C7B" w14:paraId="1757D197" w14:textId="77777777" w:rsidTr="00EE40C2">
        <w:trPr>
          <w:trHeight w:val="300"/>
        </w:trPr>
        <w:tc>
          <w:tcPr>
            <w:tcW w:w="1833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DA80E44" w14:textId="71CB1DCB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2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33816BA" w14:textId="157CB798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9CCB71C" w14:textId="0E595651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D998956" w14:textId="1A57F364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Betela</w:t>
            </w:r>
            <w:proofErr w:type="spellEnd"/>
          </w:p>
        </w:tc>
        <w:tc>
          <w:tcPr>
            <w:tcW w:w="2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366BC0" w14:textId="2CBD84A4" w:rsidR="00F77306" w:rsidRPr="00AA5C7B" w:rsidRDefault="00F77306" w:rsidP="00236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1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0D097D8" w14:textId="201E39CE" w:rsidR="00F77306" w:rsidRPr="00AA5C7B" w:rsidRDefault="00F77306" w:rsidP="00236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D5DECF1" w14:textId="429C697B" w:rsidR="00F77306" w:rsidRPr="00AA5C7B" w:rsidRDefault="00F77306" w:rsidP="00236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F77306" w:rsidRPr="00AA5C7B" w14:paraId="3F58FA82" w14:textId="77777777" w:rsidTr="00EE40C2">
        <w:trPr>
          <w:trHeight w:val="300"/>
        </w:trPr>
        <w:tc>
          <w:tcPr>
            <w:tcW w:w="183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4DC5187" w14:textId="41A7776C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33073DF" w14:textId="1B97AB1B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4DA04F5" w14:textId="36628BA6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AFD07C5" w14:textId="54461748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ikao</w:t>
            </w:r>
          </w:p>
        </w:tc>
        <w:tc>
          <w:tcPr>
            <w:tcW w:w="2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1FBF18" w14:textId="0B6F2B34" w:rsidR="00F77306" w:rsidRPr="00AA5C7B" w:rsidRDefault="00F77306" w:rsidP="00236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1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4F2F433" w14:textId="05875EC4" w:rsidR="00F77306" w:rsidRPr="00AA5C7B" w:rsidRDefault="00F77306" w:rsidP="00236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78F4BBB" w14:textId="354B38D4" w:rsidR="00F77306" w:rsidRPr="00AA5C7B" w:rsidRDefault="00F77306" w:rsidP="00236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</w:tbl>
    <w:p w14:paraId="4B58728A" w14:textId="1B2EEC6E" w:rsidR="00FB1563" w:rsidRDefault="00FB1563" w:rsidP="00711F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230F8B2" w14:textId="4ACEBB94" w:rsidR="00FB1563" w:rsidRDefault="00FB1563" w:rsidP="00711F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7FEF9C0" w14:textId="77777777" w:rsidR="002361E4" w:rsidRDefault="002361E4" w:rsidP="00711F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1E1D345" w14:textId="2758C796" w:rsidR="004C503B" w:rsidRDefault="004C503B" w:rsidP="00711F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3ED7DFE" w14:textId="71B35607" w:rsidR="002361E4" w:rsidRDefault="002361E4" w:rsidP="00711F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DCF2940" w14:textId="77777777" w:rsidR="009A3706" w:rsidRDefault="009A3706" w:rsidP="009A370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EA63439" w14:textId="7640AAA3" w:rsidR="009A3706" w:rsidRDefault="009A3706" w:rsidP="009A3706"/>
    <w:sectPr w:rsidR="009A3706" w:rsidSect="00F52DED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004A4E"/>
    <w:multiLevelType w:val="hybridMultilevel"/>
    <w:tmpl w:val="2F94A01A"/>
    <w:lvl w:ilvl="0" w:tplc="25AC9EC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59978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U0MDM1NjM2NjM1NDZT0lEKTi0uzszPAykwrgUAQd4i6SwAAAA="/>
  </w:docVars>
  <w:rsids>
    <w:rsidRoot w:val="00F56EFD"/>
    <w:rsid w:val="00053090"/>
    <w:rsid w:val="00091153"/>
    <w:rsid w:val="0015126A"/>
    <w:rsid w:val="00153E60"/>
    <w:rsid w:val="00194500"/>
    <w:rsid w:val="001B0066"/>
    <w:rsid w:val="001B3793"/>
    <w:rsid w:val="001D5F3A"/>
    <w:rsid w:val="001D7061"/>
    <w:rsid w:val="001F6EC4"/>
    <w:rsid w:val="002361E4"/>
    <w:rsid w:val="002C697F"/>
    <w:rsid w:val="002F2B59"/>
    <w:rsid w:val="002F56CF"/>
    <w:rsid w:val="00334BA0"/>
    <w:rsid w:val="003A085A"/>
    <w:rsid w:val="003B1015"/>
    <w:rsid w:val="003C1CBE"/>
    <w:rsid w:val="003E7DEF"/>
    <w:rsid w:val="00412A2E"/>
    <w:rsid w:val="00435F25"/>
    <w:rsid w:val="00463A23"/>
    <w:rsid w:val="004B7B2D"/>
    <w:rsid w:val="004C503B"/>
    <w:rsid w:val="004F35CD"/>
    <w:rsid w:val="00513270"/>
    <w:rsid w:val="005E0A9D"/>
    <w:rsid w:val="00665714"/>
    <w:rsid w:val="006D6BCA"/>
    <w:rsid w:val="006E06DA"/>
    <w:rsid w:val="006E68FF"/>
    <w:rsid w:val="00711F85"/>
    <w:rsid w:val="00743FDB"/>
    <w:rsid w:val="007F2F6C"/>
    <w:rsid w:val="00812240"/>
    <w:rsid w:val="00824528"/>
    <w:rsid w:val="008315EC"/>
    <w:rsid w:val="00853396"/>
    <w:rsid w:val="008653D2"/>
    <w:rsid w:val="008B3086"/>
    <w:rsid w:val="00922E59"/>
    <w:rsid w:val="009529B4"/>
    <w:rsid w:val="00970E70"/>
    <w:rsid w:val="00975A60"/>
    <w:rsid w:val="00981A49"/>
    <w:rsid w:val="009A2F2C"/>
    <w:rsid w:val="009A3706"/>
    <w:rsid w:val="009A735D"/>
    <w:rsid w:val="00A00874"/>
    <w:rsid w:val="00A061A0"/>
    <w:rsid w:val="00A216DC"/>
    <w:rsid w:val="00A42CA4"/>
    <w:rsid w:val="00AC053C"/>
    <w:rsid w:val="00AF4E1E"/>
    <w:rsid w:val="00BF6EC2"/>
    <w:rsid w:val="00C26621"/>
    <w:rsid w:val="00C615D4"/>
    <w:rsid w:val="00C85226"/>
    <w:rsid w:val="00CD66A2"/>
    <w:rsid w:val="00D03A7D"/>
    <w:rsid w:val="00D35297"/>
    <w:rsid w:val="00D81D97"/>
    <w:rsid w:val="00DD791B"/>
    <w:rsid w:val="00E20CDB"/>
    <w:rsid w:val="00E66706"/>
    <w:rsid w:val="00EC340F"/>
    <w:rsid w:val="00EE5614"/>
    <w:rsid w:val="00F2310F"/>
    <w:rsid w:val="00F445A8"/>
    <w:rsid w:val="00F52DED"/>
    <w:rsid w:val="00F56EFD"/>
    <w:rsid w:val="00F723DC"/>
    <w:rsid w:val="00F77306"/>
    <w:rsid w:val="00FA36C5"/>
    <w:rsid w:val="00FA52DD"/>
    <w:rsid w:val="00FB12B6"/>
    <w:rsid w:val="00FB1563"/>
    <w:rsid w:val="00FC62CE"/>
    <w:rsid w:val="0E9B2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1B629"/>
  <w15:chartTrackingRefBased/>
  <w15:docId w15:val="{3AF370FD-B69D-4ED1-B909-F228117DD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E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1F8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315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15EC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15EC"/>
    <w:rPr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8315EC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5714"/>
    <w:rPr>
      <w:b/>
      <w:bCs/>
      <w:lang w:val="en-NZ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5714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57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71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53E60"/>
    <w:pPr>
      <w:spacing w:after="0" w:line="240" w:lineRule="auto"/>
    </w:pPr>
  </w:style>
  <w:style w:type="table" w:styleId="TableGrid">
    <w:name w:val="Table Grid"/>
    <w:basedOn w:val="TableNormal"/>
    <w:uiPriority w:val="39"/>
    <w:rsid w:val="006E68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F2310F"/>
    <w:pPr>
      <w:spacing w:after="0" w:line="240" w:lineRule="auto"/>
    </w:pPr>
    <w:rPr>
      <w:rFonts w:ascii="Calibri" w:hAnsi="Calibri" w:cs="Calibri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287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26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89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38</Characters>
  <Application>Microsoft Office Word</Application>
  <DocSecurity>0</DocSecurity>
  <Lines>105</Lines>
  <Paragraphs>79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Smith</dc:creator>
  <cp:keywords/>
  <dc:description/>
  <cp:lastModifiedBy>Kirsty Smith</cp:lastModifiedBy>
  <cp:revision>3</cp:revision>
  <dcterms:created xsi:type="dcterms:W3CDTF">2026-01-17T01:04:00Z</dcterms:created>
  <dcterms:modified xsi:type="dcterms:W3CDTF">2026-01-17T04:12:00Z</dcterms:modified>
</cp:coreProperties>
</file>